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5F39E" w14:textId="5BAF5CE1" w:rsidR="00A155EB" w:rsidRPr="00A155EB" w:rsidRDefault="00A155EB" w:rsidP="00A155EB">
      <w:pPr>
        <w:pStyle w:val="Heading1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lang w:eastAsia="en-GB"/>
        </w:rPr>
        <w:t xml:space="preserve">S6 Appendix </w:t>
      </w:r>
    </w:p>
    <w:p w14:paraId="516F661D" w14:textId="77777777" w:rsidR="00A155EB" w:rsidRPr="00A155EB" w:rsidRDefault="00A155EB" w:rsidP="00A155EB">
      <w:pPr>
        <w:rPr>
          <w:rFonts w:ascii="Arial" w:hAnsi="Arial" w:cs="Arial"/>
          <w:lang w:eastAsia="en-GB"/>
        </w:rPr>
      </w:pPr>
    </w:p>
    <w:p w14:paraId="406FCF1C" w14:textId="5DC49431" w:rsidR="00A155EB" w:rsidRPr="00A155EB" w:rsidRDefault="00A155EB" w:rsidP="00A155EB">
      <w:pPr>
        <w:spacing w:after="160"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he full list of data charted for eligible papers during this review is as follows:</w:t>
      </w:r>
    </w:p>
    <w:p w14:paraId="1C693041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Document characteristics:</w:t>
      </w:r>
    </w:p>
    <w:p w14:paraId="0A6CE13E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First author</w:t>
      </w:r>
    </w:p>
    <w:p w14:paraId="273516B7" w14:textId="54D15F72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Year</w:t>
      </w:r>
    </w:p>
    <w:p w14:paraId="1528877D" w14:textId="00BA522A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Document type (grey literature; peer reviewed article; conference abstract)</w:t>
      </w:r>
    </w:p>
    <w:p w14:paraId="0F97FCFE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4EE27DDB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Participant characteristics:</w:t>
      </w:r>
    </w:p>
    <w:p w14:paraId="62032448" w14:textId="2FF1D5E2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 xml:space="preserve">- Patient group: Case mix, number of patients, patient demographics (e.g. age, gender, type of cancer, medical conditions, numbers and types of medicines) </w:t>
      </w:r>
    </w:p>
    <w:p w14:paraId="2D93C350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18B88FC8" w14:textId="6BA70010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1 Brief name:</w:t>
      </w:r>
    </w:p>
    <w:p w14:paraId="7B70BC93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ntervention name or phrase</w:t>
      </w:r>
    </w:p>
    <w:p w14:paraId="2EFF5A33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153427AD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2 Why:</w:t>
      </w:r>
    </w:p>
    <w:p w14:paraId="0CE2E6D3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Rationale, evidence-base theory or goal of intervention elements</w:t>
      </w:r>
    </w:p>
    <w:p w14:paraId="77BDF15C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Details of the intervention development process (e.g. use of existing evidence base/theory)</w:t>
      </w:r>
    </w:p>
    <w:p w14:paraId="4CE145EA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794406A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3 What (materials):</w:t>
      </w:r>
    </w:p>
    <w:p w14:paraId="41BF72E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Physical or informational materials used (information materials; training materials)</w:t>
      </w:r>
    </w:p>
    <w:p w14:paraId="68A70F8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ntervention costs/resource requirements</w:t>
      </w:r>
    </w:p>
    <w:p w14:paraId="6C0ACC09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75425EFE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4 What (procedures):</w:t>
      </w:r>
    </w:p>
    <w:p w14:paraId="0E431B81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lastRenderedPageBreak/>
        <w:t>- Procedures, activities, processes used </w:t>
      </w:r>
    </w:p>
    <w:p w14:paraId="3F82E6A0" w14:textId="7F477F53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- EPOC taxonomy Intervention category:</w:t>
      </w:r>
    </w:p>
    <w:p w14:paraId="1BD65BE6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          - 'Delivery arrangements'</w:t>
      </w:r>
    </w:p>
    <w:p w14:paraId="09903CE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          - 'Financial arrangements'</w:t>
      </w:r>
    </w:p>
    <w:p w14:paraId="7D7C51A9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          - 'Governance arrangements'</w:t>
      </w:r>
    </w:p>
    <w:p w14:paraId="2555BD01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          - 'Implementation strategies')    </w:t>
      </w:r>
    </w:p>
    <w:p w14:paraId="65408589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ntervention duration</w:t>
      </w:r>
    </w:p>
    <w:p w14:paraId="774FBF1E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4963E6BF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5 Who provided:  </w:t>
      </w:r>
    </w:p>
    <w:p w14:paraId="1898092D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ntervention provider background/expertise (pharmacist; nurse; physician; multidisciplinary team) </w:t>
      </w:r>
    </w:p>
    <w:p w14:paraId="1BA4CA6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Number of intervention providers</w:t>
      </w:r>
    </w:p>
    <w:p w14:paraId="1BF4CC93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Any specific training given to providers</w:t>
      </w:r>
    </w:p>
    <w:p w14:paraId="1958D50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7FF06AA4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6 How:</w:t>
      </w:r>
    </w:p>
    <w:p w14:paraId="45380944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Modes of delivery (e.g. face-to-face; telephone; Internet)</w:t>
      </w:r>
    </w:p>
    <w:p w14:paraId="11C860EE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Whether delivered individually or in a group</w:t>
      </w:r>
    </w:p>
    <w:p w14:paraId="4F3B3B2A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2E5996A5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7 Where:</w:t>
      </w:r>
    </w:p>
    <w:p w14:paraId="3DF5105B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Number of locations</w:t>
      </w:r>
    </w:p>
    <w:p w14:paraId="7D8159C8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Necessary infrastructure or relevant features of locations</w:t>
      </w:r>
    </w:p>
    <w:p w14:paraId="665E4EFB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Organisation: Type, size, number of study sites, ratings  </w:t>
      </w:r>
    </w:p>
    <w:p w14:paraId="4B08E0A7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Location: Area demographics </w:t>
      </w:r>
    </w:p>
    <w:p w14:paraId="2E9F4EF8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30A553F1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8 When and how much: </w:t>
      </w:r>
    </w:p>
    <w:p w14:paraId="519201D7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lastRenderedPageBreak/>
        <w:t>- Number of times delivered</w:t>
      </w:r>
    </w:p>
    <w:p w14:paraId="695D8545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Schedule of delivery</w:t>
      </w:r>
    </w:p>
    <w:p w14:paraId="43CEA50C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Duration of delivery </w:t>
      </w:r>
    </w:p>
    <w:p w14:paraId="699E964C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ntensity or dose (drug dose/frequency changes)</w:t>
      </w:r>
    </w:p>
    <w:p w14:paraId="03F8D2C1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9 Tailoring:</w:t>
      </w:r>
    </w:p>
    <w:p w14:paraId="7BB9F43A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f intervention was personalised or adapted, how and why (e.g. based on patient characteristics) </w:t>
      </w:r>
    </w:p>
    <w:p w14:paraId="27DB452A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21F92BE9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10 Modifications:</w:t>
      </w:r>
    </w:p>
    <w:p w14:paraId="6F164057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f modified during the study, what changes were made, how and why</w:t>
      </w:r>
    </w:p>
    <w:p w14:paraId="43AF3A5F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345F3697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TIDieR item 11 How well (planned):  </w:t>
      </w:r>
    </w:p>
    <w:p w14:paraId="43BDFDCC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If/how adherence or fidelity was assessed (e.g. independent assessors; validated tools) </w:t>
      </w:r>
    </w:p>
    <w:p w14:paraId="6ABE44C3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2060DBE3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Outcome characteristics: Outcome measures used to evaluate the intervention (reported outcomes, assessment methods and time points)</w:t>
      </w:r>
    </w:p>
    <w:p w14:paraId="3EE04E49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Barriers and facilitators to medicines optimisation</w:t>
      </w:r>
    </w:p>
    <w:p w14:paraId="3E28108D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Experiences of pharmacists, patients and other stakeholders </w:t>
      </w:r>
    </w:p>
    <w:p w14:paraId="220FB66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Outcomes in relation to medicines optimisation:</w:t>
      </w:r>
    </w:p>
    <w:p w14:paraId="4FD49A2D" w14:textId="5752550B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- Prescribing appropriateness</w:t>
      </w:r>
    </w:p>
    <w:p w14:paraId="2A2BA29D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- Adverse drug reactions </w:t>
      </w:r>
    </w:p>
    <w:p w14:paraId="670A3AF2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- Adherence</w:t>
      </w:r>
    </w:p>
    <w:p w14:paraId="0E8454EC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- Patient satisfaction</w:t>
      </w:r>
    </w:p>
    <w:p w14:paraId="05BA90A5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- Shared decision-making</w:t>
      </w:r>
    </w:p>
    <w:p w14:paraId="614BB22D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lastRenderedPageBreak/>
        <w:t>    - Quality of life  </w:t>
      </w:r>
    </w:p>
    <w:p w14:paraId="71B73949" w14:textId="0C955E71" w:rsid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    - Health care utilisation and costs (e.g. hospital admissions, medication costs)</w:t>
      </w:r>
    </w:p>
    <w:p w14:paraId="24785666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1D1D8847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Research gaps:</w:t>
      </w:r>
    </w:p>
    <w:p w14:paraId="1101CEB5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- Details of any gaps in the existing literature or uncertainties identified</w:t>
      </w:r>
    </w:p>
    <w:p w14:paraId="0D63B11A" w14:textId="77777777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448DE087" w14:textId="3797494B" w:rsidR="00A155EB" w:rsidRPr="00A155EB" w:rsidRDefault="00A155EB" w:rsidP="00A155EB">
      <w:pPr>
        <w:spacing w:line="480" w:lineRule="auto"/>
        <w:rPr>
          <w:rFonts w:ascii="Arial" w:eastAsia="Times New Roman" w:hAnsi="Arial" w:cs="Arial"/>
          <w:lang w:eastAsia="en-GB"/>
        </w:rPr>
      </w:pPr>
      <w:r w:rsidRPr="00A155EB">
        <w:rPr>
          <w:rFonts w:ascii="Arial" w:eastAsia="Times New Roman" w:hAnsi="Arial" w:cs="Arial"/>
          <w:color w:val="000000"/>
          <w:lang w:eastAsia="en-GB"/>
        </w:rPr>
        <w:t>Research Recommendation</w:t>
      </w:r>
      <w:r>
        <w:rPr>
          <w:rFonts w:ascii="Arial" w:eastAsia="Times New Roman" w:hAnsi="Arial" w:cs="Arial"/>
          <w:color w:val="000000"/>
          <w:lang w:eastAsia="en-GB"/>
        </w:rPr>
        <w:t>s</w:t>
      </w:r>
    </w:p>
    <w:p w14:paraId="11EB69B9" w14:textId="77777777" w:rsidR="00A155EB" w:rsidRPr="00A155EB" w:rsidRDefault="00A155EB" w:rsidP="00A155EB">
      <w:pPr>
        <w:rPr>
          <w:rFonts w:ascii="Times New Roman" w:eastAsia="Times New Roman" w:hAnsi="Times New Roman" w:cs="Times New Roman"/>
          <w:lang w:eastAsia="en-GB"/>
        </w:rPr>
      </w:pPr>
    </w:p>
    <w:p w14:paraId="41527EA0" w14:textId="77777777" w:rsidR="001E05A9" w:rsidRDefault="001E05A9"/>
    <w:sectPr w:rsidR="001E0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EB"/>
    <w:rsid w:val="001E05A9"/>
    <w:rsid w:val="007606DE"/>
    <w:rsid w:val="0088609A"/>
    <w:rsid w:val="00A155EB"/>
    <w:rsid w:val="00C10E18"/>
    <w:rsid w:val="00C6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81AA3"/>
  <w15:chartTrackingRefBased/>
  <w15:docId w15:val="{605034DE-200E-3B48-8B93-D5D3ECA6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5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5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5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5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5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5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5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5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5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5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5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5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5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5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5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5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5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5E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155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155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2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00779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23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lease</dc:creator>
  <cp:keywords/>
  <dc:description/>
  <cp:lastModifiedBy>Jennifer Blease</cp:lastModifiedBy>
  <cp:revision>2</cp:revision>
  <dcterms:created xsi:type="dcterms:W3CDTF">2025-04-17T11:37:00Z</dcterms:created>
  <dcterms:modified xsi:type="dcterms:W3CDTF">2025-04-17T11:37:00Z</dcterms:modified>
</cp:coreProperties>
</file>